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41329" w14:textId="072DD9CC" w:rsidR="000B5A3E" w:rsidRPr="000F2E96" w:rsidRDefault="000B5A3E">
      <w:pPr>
        <w:rPr>
          <w:b/>
          <w:lang w:val="en-US"/>
        </w:rPr>
      </w:pPr>
      <w:r w:rsidRPr="000F2E96">
        <w:rPr>
          <w:b/>
          <w:lang w:val="en-US"/>
        </w:rPr>
        <w:t xml:space="preserve">Table </w:t>
      </w:r>
      <w:r w:rsidR="002B3DE2">
        <w:rPr>
          <w:b/>
          <w:lang w:val="en-US"/>
        </w:rPr>
        <w:t>A1:</w:t>
      </w:r>
      <w:bookmarkStart w:id="0" w:name="_GoBack"/>
      <w:bookmarkEnd w:id="0"/>
      <w:r w:rsidR="00CD150C" w:rsidRPr="000F2E96">
        <w:rPr>
          <w:b/>
          <w:lang w:val="en-US"/>
        </w:rPr>
        <w:t xml:space="preserve"> </w:t>
      </w:r>
      <w:r w:rsidR="000F2E96" w:rsidRPr="000F2E96">
        <w:rPr>
          <w:b/>
          <w:lang w:val="en-US"/>
        </w:rPr>
        <w:t>List</w:t>
      </w:r>
      <w:r w:rsidR="00CD150C" w:rsidRPr="000F2E96">
        <w:rPr>
          <w:b/>
          <w:lang w:val="en-US"/>
        </w:rPr>
        <w:t xml:space="preserve"> of data res</w:t>
      </w:r>
      <w:r w:rsidR="000F2E96" w:rsidRPr="000F2E96">
        <w:rPr>
          <w:b/>
          <w:lang w:val="en-US"/>
        </w:rPr>
        <w:t>s</w:t>
      </w:r>
      <w:r w:rsidR="00CD150C" w:rsidRPr="000F2E96">
        <w:rPr>
          <w:b/>
          <w:lang w:val="en-US"/>
        </w:rPr>
        <w:t xml:space="preserve">ources and </w:t>
      </w:r>
      <w:r w:rsidR="000F2E96" w:rsidRPr="000F2E96">
        <w:rPr>
          <w:b/>
          <w:lang w:val="en-US"/>
        </w:rPr>
        <w:t xml:space="preserve">visited </w:t>
      </w:r>
      <w:r w:rsidR="000F2E96">
        <w:rPr>
          <w:b/>
          <w:lang w:val="en-US"/>
        </w:rPr>
        <w:t>collections</w:t>
      </w:r>
    </w:p>
    <w:p w14:paraId="799FCD9A" w14:textId="77777777" w:rsidR="00CD150C" w:rsidRPr="002B3DE2" w:rsidRDefault="00CD150C" w:rsidP="00CD150C">
      <w:pPr>
        <w:spacing w:line="240" w:lineRule="auto"/>
        <w:rPr>
          <w:sz w:val="20"/>
          <w:szCs w:val="20"/>
          <w:lang w:val="en-US"/>
        </w:rPr>
      </w:pPr>
      <w:r w:rsidRPr="000F2E96">
        <w:rPr>
          <w:sz w:val="20"/>
          <w:szCs w:val="20"/>
          <w:lang w:val="en-US"/>
        </w:rPr>
        <w:t xml:space="preserve">The list is </w:t>
      </w:r>
      <w:r w:rsidR="00DF51ED" w:rsidRPr="000F2E96">
        <w:rPr>
          <w:sz w:val="20"/>
          <w:szCs w:val="20"/>
          <w:lang w:val="en-US"/>
        </w:rPr>
        <w:t xml:space="preserve">compiled </w:t>
      </w:r>
      <w:r w:rsidRPr="000F2E96">
        <w:rPr>
          <w:sz w:val="20"/>
          <w:szCs w:val="20"/>
          <w:lang w:val="en-US"/>
        </w:rPr>
        <w:t xml:space="preserve">in alphabetical order according to the acronyms used in the BioOffice database of </w:t>
      </w:r>
      <w:r w:rsidRPr="00CD150C">
        <w:rPr>
          <w:color w:val="000000" w:themeColor="text1"/>
          <w:sz w:val="20"/>
          <w:szCs w:val="20"/>
          <w:lang w:val="en-US"/>
        </w:rPr>
        <w:t>Collection and Research Centre of the Tyrolean State Museum, Ferdinandeum, Natural History Department, Krajncstr. 1, A-6060 Hall in Tirol, Austria</w:t>
      </w:r>
      <w:r w:rsidRPr="002B3DE2">
        <w:rPr>
          <w:sz w:val="20"/>
          <w:szCs w:val="20"/>
          <w:lang w:val="en-US"/>
        </w:rPr>
        <w:t>.</w:t>
      </w:r>
    </w:p>
    <w:p w14:paraId="029F989E" w14:textId="77777777" w:rsidR="000654C2" w:rsidRDefault="00CD150C" w:rsidP="00B740E2">
      <w:pPr>
        <w:spacing w:line="240" w:lineRule="auto"/>
      </w:pPr>
      <w:r w:rsidRPr="002B3DE2">
        <w:rPr>
          <w:lang w:val="en-US"/>
        </w:rPr>
        <w:t>AOPKCR (Data base A. Pavlicko, CZ)</w:t>
      </w:r>
      <w:r w:rsidRPr="002B3DE2">
        <w:rPr>
          <w:lang w:val="en-US"/>
        </w:rPr>
        <w:br/>
        <w:t>BNMC (Bündner Naturmuseum Chur, CH)</w:t>
      </w:r>
      <w:r w:rsidR="000F0BA6" w:rsidRPr="002B3DE2">
        <w:rPr>
          <w:lang w:val="en-US"/>
        </w:rPr>
        <w:br/>
        <w:t>BMNH (The Natural History Museum, London, UK)</w:t>
      </w:r>
      <w:r w:rsidRPr="002B3DE2">
        <w:rPr>
          <w:lang w:val="en-US"/>
        </w:rPr>
        <w:br/>
      </w:r>
      <w:r w:rsidR="00C81350" w:rsidRPr="002B3DE2">
        <w:rPr>
          <w:lang w:val="en-US"/>
        </w:rPr>
        <w:t>CAHB (Coll. A.</w:t>
      </w:r>
      <w:r w:rsidR="00DF51ED" w:rsidRPr="002B3DE2">
        <w:rPr>
          <w:lang w:val="en-US"/>
        </w:rPr>
        <w:t xml:space="preserve"> Hofmann, Linkenheim-Hochstetten, </w:t>
      </w:r>
      <w:r w:rsidR="00776410" w:rsidRPr="002B3DE2">
        <w:rPr>
          <w:lang w:val="en-US"/>
        </w:rPr>
        <w:t>D</w:t>
      </w:r>
      <w:r w:rsidR="00DF51ED" w:rsidRPr="002B3DE2">
        <w:rPr>
          <w:lang w:val="en-US"/>
        </w:rPr>
        <w:t>)</w:t>
      </w:r>
      <w:r w:rsidR="0048165D" w:rsidRPr="002B3DE2">
        <w:rPr>
          <w:lang w:val="en-US"/>
        </w:rPr>
        <w:br/>
        <w:t>CAOI (Coll. A. Otter, Innsbruck, A)</w:t>
      </w:r>
      <w:r w:rsidR="00DF51ED" w:rsidRPr="002B3DE2">
        <w:rPr>
          <w:lang w:val="en-US"/>
        </w:rPr>
        <w:br/>
        <w:t>CBMG (Coll. B</w:t>
      </w:r>
      <w:r w:rsidR="00E9778A" w:rsidRPr="002B3DE2">
        <w:rPr>
          <w:lang w:val="en-US"/>
        </w:rPr>
        <w:t>.</w:t>
      </w:r>
      <w:r w:rsidR="00DF51ED" w:rsidRPr="002B3DE2">
        <w:rPr>
          <w:lang w:val="en-US"/>
        </w:rPr>
        <w:t xml:space="preserve"> Mollet, Gif-sur-Yvette, F)</w:t>
      </w:r>
      <w:r w:rsidR="00DF51ED" w:rsidRPr="002B3DE2">
        <w:rPr>
          <w:lang w:val="en-US"/>
        </w:rPr>
        <w:br/>
        <w:t>CBMM (Coll. B. May, München, D)</w:t>
      </w:r>
      <w:r w:rsidR="00DF51ED" w:rsidRPr="002B3DE2">
        <w:rPr>
          <w:lang w:val="en-US"/>
        </w:rPr>
        <w:br/>
        <w:t>CBPI (Coll. B. Plössl, Innsbruck. A)</w:t>
      </w:r>
      <w:r w:rsidR="00DF51ED" w:rsidRPr="002B3DE2">
        <w:rPr>
          <w:lang w:val="en-US"/>
        </w:rPr>
        <w:br/>
        <w:t>CCWK (Coll. Ch</w:t>
      </w:r>
      <w:r w:rsidR="0048165D" w:rsidRPr="002B3DE2">
        <w:rPr>
          <w:lang w:val="en-US"/>
        </w:rPr>
        <w:t>.</w:t>
      </w:r>
      <w:r w:rsidR="00DF51ED" w:rsidRPr="002B3DE2">
        <w:rPr>
          <w:lang w:val="en-US"/>
        </w:rPr>
        <w:t xml:space="preserve"> Wieser, Klagenfurt, A)</w:t>
      </w:r>
      <w:r w:rsidR="00B740E2" w:rsidRPr="002B3DE2">
        <w:rPr>
          <w:lang w:val="en-US"/>
        </w:rPr>
        <w:br/>
        <w:t>CDJZ (Coll. D</w:t>
      </w:r>
      <w:r w:rsidR="0048165D" w:rsidRPr="002B3DE2">
        <w:rPr>
          <w:lang w:val="en-US"/>
        </w:rPr>
        <w:t>.</w:t>
      </w:r>
      <w:r w:rsidR="00B740E2" w:rsidRPr="002B3DE2">
        <w:rPr>
          <w:lang w:val="en-US"/>
        </w:rPr>
        <w:t xml:space="preserve"> Jutzeler, Zürich, CH)</w:t>
      </w:r>
      <w:r w:rsidR="00DF51ED" w:rsidRPr="002B3DE2">
        <w:rPr>
          <w:lang w:val="en-US"/>
        </w:rPr>
        <w:br/>
        <w:t xml:space="preserve">CEAF (Coll. E. Aistleitner, Feldkirch, </w:t>
      </w:r>
      <w:r w:rsidR="00B21378" w:rsidRPr="002B3DE2">
        <w:rPr>
          <w:lang w:val="en-US"/>
        </w:rPr>
        <w:t>A</w:t>
      </w:r>
      <w:r w:rsidR="00DF51ED" w:rsidRPr="002B3DE2">
        <w:rPr>
          <w:lang w:val="en-US"/>
        </w:rPr>
        <w:t>)</w:t>
      </w:r>
      <w:r w:rsidR="00DF51ED" w:rsidRPr="002B3DE2">
        <w:rPr>
          <w:lang w:val="en-US"/>
        </w:rPr>
        <w:br/>
      </w:r>
      <w:r w:rsidR="00C81350" w:rsidRPr="002B3DE2">
        <w:rPr>
          <w:lang w:val="en-US"/>
        </w:rPr>
        <w:t>CEDG (Coll. E.</w:t>
      </w:r>
      <w:r w:rsidR="00DF51ED" w:rsidRPr="002B3DE2">
        <w:rPr>
          <w:lang w:val="en-US"/>
        </w:rPr>
        <w:t xml:space="preserve"> Drouet, Gap, F)</w:t>
      </w:r>
      <w:r w:rsidR="00DF51ED" w:rsidRPr="002B3DE2">
        <w:rPr>
          <w:lang w:val="en-US"/>
        </w:rPr>
        <w:br/>
      </w:r>
      <w:r w:rsidR="0048165D" w:rsidRPr="002B3DE2">
        <w:rPr>
          <w:lang w:val="en-US"/>
        </w:rPr>
        <w:t>CESR (Coll. E.</w:t>
      </w:r>
      <w:r w:rsidR="00DF51ED" w:rsidRPr="002B3DE2">
        <w:rPr>
          <w:lang w:val="en-US"/>
        </w:rPr>
        <w:t xml:space="preserve"> Scheuringer, Rosenheim, D</w:t>
      </w:r>
      <w:r w:rsidR="00DE0330" w:rsidRPr="002B3DE2">
        <w:rPr>
          <w:lang w:val="en-US"/>
        </w:rPr>
        <w:t>, now in ZSBS</w:t>
      </w:r>
      <w:r w:rsidR="00DF51ED" w:rsidRPr="002B3DE2">
        <w:rPr>
          <w:lang w:val="en-US"/>
        </w:rPr>
        <w:t>)</w:t>
      </w:r>
      <w:r w:rsidR="00A526CB" w:rsidRPr="002B3DE2">
        <w:rPr>
          <w:lang w:val="en-US"/>
        </w:rPr>
        <w:br/>
        <w:t>CFLW (Coll. F. Lichtenberger, Waidhofen/Ybbs, A)</w:t>
      </w:r>
      <w:r w:rsidR="00DE0330" w:rsidRPr="002B3DE2">
        <w:rPr>
          <w:lang w:val="en-US"/>
        </w:rPr>
        <w:br/>
      </w:r>
      <w:r w:rsidR="0048165D" w:rsidRPr="002B3DE2">
        <w:rPr>
          <w:lang w:val="en-US"/>
        </w:rPr>
        <w:t>CGSV (Coll. G.</w:t>
      </w:r>
      <w:r w:rsidR="00DE0330" w:rsidRPr="002B3DE2">
        <w:rPr>
          <w:lang w:val="en-US"/>
        </w:rPr>
        <w:t xml:space="preserve"> Stangelmeier, Villach, A</w:t>
      </w:r>
      <w:r w:rsidR="00776410" w:rsidRPr="002B3DE2">
        <w:rPr>
          <w:lang w:val="en-US"/>
        </w:rPr>
        <w:t>)</w:t>
      </w:r>
      <w:r w:rsidR="001E7147" w:rsidRPr="002B3DE2">
        <w:rPr>
          <w:lang w:val="en-US"/>
        </w:rPr>
        <w:br/>
        <w:t>CHDA (Coll. H. Deutsch, Assling, A, now in TLMF</w:t>
      </w:r>
      <w:r w:rsidR="00DE0330" w:rsidRPr="002B3DE2">
        <w:rPr>
          <w:lang w:val="en-US"/>
        </w:rPr>
        <w:t>)</w:t>
      </w:r>
      <w:r w:rsidR="00DE0330" w:rsidRPr="002B3DE2">
        <w:rPr>
          <w:lang w:val="en-US"/>
        </w:rPr>
        <w:br/>
        <w:t>CHAI (Coll. H. Aichholzer, Innsbruck, A)</w:t>
      </w:r>
      <w:r w:rsidR="00DE0330" w:rsidRPr="002B3DE2">
        <w:rPr>
          <w:lang w:val="en-US"/>
        </w:rPr>
        <w:br/>
        <w:t>CHHG (Coll</w:t>
      </w:r>
      <w:r w:rsidR="0048165D" w:rsidRPr="002B3DE2">
        <w:rPr>
          <w:lang w:val="en-US"/>
        </w:rPr>
        <w:t>. H.</w:t>
      </w:r>
      <w:r w:rsidR="00DE0330" w:rsidRPr="002B3DE2">
        <w:rPr>
          <w:lang w:val="en-US"/>
        </w:rPr>
        <w:t xml:space="preserve"> Habeler, Graz, A, now in TLMF)</w:t>
      </w:r>
      <w:r w:rsidR="008B10E5" w:rsidRPr="002B3DE2">
        <w:rPr>
          <w:lang w:val="en-US"/>
        </w:rPr>
        <w:br/>
        <w:t>CHKW (Coll. H. Kolbeck, Wenig, D), now in TLMF)</w:t>
      </w:r>
      <w:r w:rsidR="00DE0330" w:rsidRPr="002B3DE2">
        <w:rPr>
          <w:lang w:val="en-US"/>
        </w:rPr>
        <w:br/>
        <w:t>CJFM (Coll. J. J. de Freina, München, D, now in ZMWM)</w:t>
      </w:r>
      <w:r w:rsidR="002401AB" w:rsidRPr="002B3DE2">
        <w:rPr>
          <w:lang w:val="en-US"/>
        </w:rPr>
        <w:br/>
        <w:t>CJOA (Coll. J. Ortner, Amstetten, A)</w:t>
      </w:r>
      <w:r w:rsidR="00DE0330" w:rsidRPr="002B3DE2">
        <w:rPr>
          <w:lang w:val="en-US"/>
        </w:rPr>
        <w:br/>
        <w:t xml:space="preserve">CJRK (Coll. </w:t>
      </w:r>
      <w:r w:rsidR="00DE0330" w:rsidRPr="000F2E96">
        <w:rPr>
          <w:lang w:val="en-US"/>
        </w:rPr>
        <w:t xml:space="preserve">Jurij Rekelj, Kranj, </w:t>
      </w:r>
      <w:r w:rsidR="00776410" w:rsidRPr="000F2E96">
        <w:rPr>
          <w:lang w:val="en-US"/>
        </w:rPr>
        <w:t>SLO</w:t>
      </w:r>
      <w:r w:rsidR="00DE0330" w:rsidRPr="000F2E96">
        <w:rPr>
          <w:lang w:val="en-US"/>
        </w:rPr>
        <w:t>)</w:t>
      </w:r>
      <w:r w:rsidR="005D5EF3" w:rsidRPr="000F2E96">
        <w:rPr>
          <w:lang w:val="en-US"/>
        </w:rPr>
        <w:br/>
        <w:t>CJCW (Coll. J. C. Weiss, Metz, F)</w:t>
      </w:r>
      <w:r w:rsidR="008A0FCA" w:rsidRPr="000F2E96">
        <w:rPr>
          <w:lang w:val="en-US"/>
        </w:rPr>
        <w:br/>
      </w:r>
      <w:r w:rsidR="0048165D" w:rsidRPr="000F2E96">
        <w:rPr>
          <w:lang w:val="en-US"/>
        </w:rPr>
        <w:t>CJDA (Coll. J.-M.</w:t>
      </w:r>
      <w:r w:rsidR="008A0FCA" w:rsidRPr="000F2E96">
        <w:rPr>
          <w:lang w:val="en-US"/>
        </w:rPr>
        <w:t xml:space="preserve"> Desse, Angers, F)</w:t>
      </w:r>
      <w:r w:rsidR="00C827FB" w:rsidRPr="000F2E96">
        <w:rPr>
          <w:lang w:val="en-US"/>
        </w:rPr>
        <w:br/>
        <w:t>CJWS (Coll. J. Wimmer, Steyr, A, now in TLMF)</w:t>
      </w:r>
      <w:r w:rsidR="00DE0330" w:rsidRPr="000F2E96">
        <w:rPr>
          <w:lang w:val="en-US"/>
        </w:rPr>
        <w:br/>
        <w:t>CKNB (Coll. Klaus Niederkofler, Bruneck, I, now in NMSB)</w:t>
      </w:r>
      <w:r w:rsidR="008A0FCA" w:rsidRPr="000F2E96">
        <w:rPr>
          <w:lang w:val="en-US"/>
        </w:rPr>
        <w:br/>
      </w:r>
      <w:r w:rsidR="0048165D" w:rsidRPr="000F2E96">
        <w:rPr>
          <w:lang w:val="en-US"/>
        </w:rPr>
        <w:t>CMGB (Coll .M.</w:t>
      </w:r>
      <w:r w:rsidR="00DE0330" w:rsidRPr="000F2E96">
        <w:rPr>
          <w:lang w:val="en-US"/>
        </w:rPr>
        <w:t xml:space="preserve"> Gerstberger, Berlin, D)</w:t>
      </w:r>
      <w:r w:rsidR="00DE0330" w:rsidRPr="000F2E96">
        <w:rPr>
          <w:lang w:val="en-US"/>
        </w:rPr>
        <w:br/>
      </w:r>
      <w:r w:rsidR="0048165D" w:rsidRPr="000F2E96">
        <w:rPr>
          <w:lang w:val="en-US"/>
        </w:rPr>
        <w:t>CMNB (Coll. C.</w:t>
      </w:r>
      <w:r w:rsidR="000654C2" w:rsidRPr="000F2E96">
        <w:rPr>
          <w:lang w:val="en-US"/>
        </w:rPr>
        <w:t xml:space="preserve"> M. Naumann, Bonn, D, now in ZFMK)</w:t>
      </w:r>
      <w:r w:rsidR="000654C2" w:rsidRPr="000F2E96">
        <w:rPr>
          <w:lang w:val="en-US"/>
        </w:rPr>
        <w:br/>
      </w:r>
      <w:r w:rsidR="0048165D" w:rsidRPr="000F2E96">
        <w:rPr>
          <w:lang w:val="en-US"/>
        </w:rPr>
        <w:t>CNZS (Coll. N.</w:t>
      </w:r>
      <w:r w:rsidR="000654C2" w:rsidRPr="000F2E96">
        <w:rPr>
          <w:lang w:val="en-US"/>
        </w:rPr>
        <w:t xml:space="preserve"> Zahm, Saarbrücken, D)</w:t>
      </w:r>
      <w:r w:rsidR="000654C2" w:rsidRPr="000F2E96">
        <w:rPr>
          <w:lang w:val="en-US"/>
        </w:rPr>
        <w:br/>
      </w:r>
      <w:r w:rsidR="0048165D" w:rsidRPr="000F2E96">
        <w:rPr>
          <w:lang w:val="en-US"/>
        </w:rPr>
        <w:t>CPVZ (Coll. P.</w:t>
      </w:r>
      <w:r w:rsidR="000654C2" w:rsidRPr="000F2E96">
        <w:rPr>
          <w:lang w:val="en-US"/>
        </w:rPr>
        <w:t xml:space="preserve"> Vitek, Znojmo, CZ)</w:t>
      </w:r>
      <w:r w:rsidR="000654C2" w:rsidRPr="000F2E96">
        <w:rPr>
          <w:lang w:val="en-US"/>
        </w:rPr>
        <w:br/>
      </w:r>
      <w:r w:rsidR="0048165D" w:rsidRPr="000F2E96">
        <w:rPr>
          <w:lang w:val="en-US"/>
        </w:rPr>
        <w:t>CRFI (Coll. R.</w:t>
      </w:r>
      <w:r w:rsidR="000654C2" w:rsidRPr="000F2E96">
        <w:rPr>
          <w:lang w:val="en-US"/>
        </w:rPr>
        <w:t xml:space="preserve"> Franz, Innsbruck, A)</w:t>
      </w:r>
      <w:r w:rsidR="000654C2" w:rsidRPr="000F2E96">
        <w:rPr>
          <w:lang w:val="en-US"/>
        </w:rPr>
        <w:br/>
      </w:r>
      <w:r w:rsidR="0048165D" w:rsidRPr="000F2E96">
        <w:rPr>
          <w:lang w:val="en-US"/>
        </w:rPr>
        <w:t>CRGW (Coll. R.</w:t>
      </w:r>
      <w:r w:rsidR="000654C2" w:rsidRPr="000F2E96">
        <w:rPr>
          <w:lang w:val="en-US"/>
        </w:rPr>
        <w:t xml:space="preserve"> Guenin, Wabern, CH)</w:t>
      </w:r>
      <w:r w:rsidR="000654C2" w:rsidRPr="000F2E96">
        <w:rPr>
          <w:lang w:val="en-US"/>
        </w:rPr>
        <w:br/>
        <w:t>CRLV (Coll. R. Leimlehner, St. Valentin, A)</w:t>
      </w:r>
      <w:r w:rsidR="000654C2" w:rsidRPr="000F2E96">
        <w:rPr>
          <w:lang w:val="en-US"/>
        </w:rPr>
        <w:br/>
      </w:r>
      <w:r w:rsidR="00137270" w:rsidRPr="000F2E96">
        <w:rPr>
          <w:lang w:val="en-US"/>
        </w:rPr>
        <w:t>CSSH (C</w:t>
      </w:r>
      <w:r w:rsidR="000654C2" w:rsidRPr="000F2E96">
        <w:rPr>
          <w:lang w:val="en-US"/>
        </w:rPr>
        <w:t>oll. S. Schellhorn, Halle, D)</w:t>
      </w:r>
      <w:r w:rsidR="000654C2" w:rsidRPr="000F2E96">
        <w:rPr>
          <w:lang w:val="en-US"/>
        </w:rPr>
        <w:br/>
      </w:r>
      <w:r w:rsidR="0048165D" w:rsidRPr="000F2E96">
        <w:rPr>
          <w:lang w:val="en-US"/>
        </w:rPr>
        <w:t>CTKD (Coll. T.</w:t>
      </w:r>
      <w:r w:rsidR="000654C2" w:rsidRPr="000F2E96">
        <w:rPr>
          <w:lang w:val="en-US"/>
        </w:rPr>
        <w:t xml:space="preserve"> Keil, Dresden, D)</w:t>
      </w:r>
      <w:r w:rsidR="0048165D" w:rsidRPr="000F2E96">
        <w:rPr>
          <w:lang w:val="en-US"/>
        </w:rPr>
        <w:br/>
        <w:t>CWSH (Coll. W.</w:t>
      </w:r>
      <w:r w:rsidR="000654C2" w:rsidRPr="000F2E96">
        <w:rPr>
          <w:lang w:val="en-US"/>
        </w:rPr>
        <w:t xml:space="preserve"> Spiess, Hall i. T., Austria)</w:t>
      </w:r>
      <w:r w:rsidR="003618A8" w:rsidRPr="000F2E96">
        <w:rPr>
          <w:lang w:val="en-US"/>
        </w:rPr>
        <w:br/>
        <w:t>DASM (Data base A. Segerer, Munich, D)</w:t>
      </w:r>
      <w:r w:rsidR="00A41561" w:rsidRPr="000F2E96">
        <w:rPr>
          <w:lang w:val="en-US"/>
        </w:rPr>
        <w:br/>
        <w:t>DIF</w:t>
      </w:r>
      <w:r w:rsidR="00FD40E2" w:rsidRPr="000F2E96">
        <w:rPr>
          <w:lang w:val="en-US"/>
        </w:rPr>
        <w:t>K</w:t>
      </w:r>
      <w:r w:rsidR="00A41561" w:rsidRPr="000F2E96">
        <w:rPr>
          <w:lang w:val="en-US"/>
        </w:rPr>
        <w:t xml:space="preserve"> (Data base </w:t>
      </w:r>
      <w:r w:rsidR="00FD40E2" w:rsidRPr="000F2E96">
        <w:rPr>
          <w:lang w:val="en-US"/>
        </w:rPr>
        <w:t>I</w:t>
      </w:r>
      <w:r w:rsidR="00A41561" w:rsidRPr="000F2E96">
        <w:rPr>
          <w:lang w:val="en-US"/>
        </w:rPr>
        <w:t xml:space="preserve">. </w:t>
      </w:r>
      <w:r w:rsidR="00FD40E2" w:rsidRPr="000F2E96">
        <w:rPr>
          <w:lang w:val="en-US"/>
        </w:rPr>
        <w:t>Fazekas</w:t>
      </w:r>
      <w:r w:rsidR="00A41561" w:rsidRPr="000F2E96">
        <w:rPr>
          <w:lang w:val="en-US"/>
        </w:rPr>
        <w:t xml:space="preserve">, </w:t>
      </w:r>
      <w:r w:rsidR="00FD40E2" w:rsidRPr="000F2E96">
        <w:rPr>
          <w:lang w:val="en-US"/>
        </w:rPr>
        <w:t>Komlo, H</w:t>
      </w:r>
      <w:r w:rsidR="00A41561" w:rsidRPr="000F2E96">
        <w:rPr>
          <w:lang w:val="en-US"/>
        </w:rPr>
        <w:t>)</w:t>
      </w:r>
      <w:r w:rsidR="001505AE" w:rsidRPr="000F2E96">
        <w:rPr>
          <w:lang w:val="en-US"/>
        </w:rPr>
        <w:br/>
        <w:t xml:space="preserve">DRGW (Data </w:t>
      </w:r>
      <w:r w:rsidR="006709A9" w:rsidRPr="000F2E96">
        <w:rPr>
          <w:lang w:val="en-US"/>
        </w:rPr>
        <w:t xml:space="preserve">list </w:t>
      </w:r>
      <w:r w:rsidR="001505AE" w:rsidRPr="000F2E96">
        <w:rPr>
          <w:lang w:val="en-US"/>
        </w:rPr>
        <w:t>R. Guenin, Wabern, CH)</w:t>
      </w:r>
      <w:r w:rsidR="00A41561" w:rsidRPr="000F2E96">
        <w:rPr>
          <w:lang w:val="en-US"/>
        </w:rPr>
        <w:br/>
      </w:r>
      <w:r w:rsidR="000654C2" w:rsidRPr="000F2E96">
        <w:rPr>
          <w:lang w:val="en-US"/>
        </w:rPr>
        <w:t xml:space="preserve">EMEM (Ent. Mus. </w:t>
      </w:r>
      <w:r w:rsidR="000654C2" w:rsidRPr="000654C2">
        <w:t>Eitschberger Martleuthen, D)</w:t>
      </w:r>
      <w:r w:rsidR="000654C2">
        <w:br/>
      </w:r>
      <w:r w:rsidR="000654C2" w:rsidRPr="000654C2">
        <w:t>ETHZ (Eidg. Techn. Hochschule, Zürich, CH)</w:t>
      </w:r>
      <w:r w:rsidR="00DE2636">
        <w:br/>
      </w:r>
      <w:r w:rsidR="00DE2636" w:rsidRPr="00DE2636">
        <w:t>GMTI (Coll. G</w:t>
      </w:r>
      <w:r w:rsidR="00DE2636">
        <w:t>.</w:t>
      </w:r>
      <w:r w:rsidR="00DE2636" w:rsidRPr="00DE2636">
        <w:t xml:space="preserve"> M. Tarmann, Innsbruck, A</w:t>
      </w:r>
      <w:r w:rsidR="00DE2636">
        <w:t>, now in TLMF</w:t>
      </w:r>
      <w:r w:rsidR="00DE2636" w:rsidRPr="00DE2636">
        <w:t>)</w:t>
      </w:r>
      <w:r w:rsidR="000654C2">
        <w:br/>
      </w:r>
      <w:r w:rsidR="00491ECE">
        <w:t>HNHM (Hungarian Nat.</w:t>
      </w:r>
      <w:r w:rsidR="000654C2" w:rsidRPr="000654C2">
        <w:t xml:space="preserve"> Hist. Mus., Budapest, HU)</w:t>
      </w:r>
      <w:r w:rsidR="000654C2">
        <w:br/>
      </w:r>
      <w:r w:rsidR="000654C2" w:rsidRPr="000654C2">
        <w:t xml:space="preserve">HPMZ (Hrvatski prirodoslovni muzej, Zagreb, </w:t>
      </w:r>
      <w:r w:rsidR="005133E9">
        <w:t>HR</w:t>
      </w:r>
      <w:r w:rsidR="000654C2" w:rsidRPr="000654C2">
        <w:t>)</w:t>
      </w:r>
      <w:r w:rsidR="000654C2">
        <w:br/>
      </w:r>
      <w:r w:rsidR="0014761F" w:rsidRPr="0014761F">
        <w:t>INTERNET DATA Lepiforum Germany</w:t>
      </w:r>
      <w:r w:rsidR="0014761F">
        <w:br/>
      </w:r>
      <w:r w:rsidR="0014761F" w:rsidRPr="0014761F">
        <w:t>IVNS (inatura, Vorarlb. Naturschau, Dornbirn, A)</w:t>
      </w:r>
      <w:r w:rsidR="001336BB">
        <w:br/>
      </w:r>
      <w:r w:rsidR="001336BB" w:rsidRPr="001336BB">
        <w:t>KLMK (Kärtner Landesmuseum, Klagenfurt</w:t>
      </w:r>
      <w:r w:rsidR="000714A5">
        <w:t>; A</w:t>
      </w:r>
      <w:r w:rsidR="001336BB" w:rsidRPr="001336BB">
        <w:t>)</w:t>
      </w:r>
      <w:r w:rsidR="0014761F">
        <w:br/>
      </w:r>
      <w:r w:rsidR="0014761F" w:rsidRPr="0014761F">
        <w:lastRenderedPageBreak/>
        <w:t xml:space="preserve">LMAD (Löbbekke Mus. </w:t>
      </w:r>
      <w:r w:rsidR="0014761F" w:rsidRPr="000F2E96">
        <w:rPr>
          <w:lang w:val="en-US"/>
        </w:rPr>
        <w:t>&amp; Aqua., Düsseldorf, D)</w:t>
      </w:r>
      <w:r w:rsidR="0014761F" w:rsidRPr="000F2E96">
        <w:rPr>
          <w:lang w:val="en-US"/>
        </w:rPr>
        <w:br/>
        <w:t>MCNB (Museo Civico di Storia Naturale, Bergamo, I)</w:t>
      </w:r>
      <w:r w:rsidR="0014761F" w:rsidRPr="000F2E96">
        <w:rPr>
          <w:lang w:val="en-US"/>
        </w:rPr>
        <w:br/>
        <w:t>MCNV (Mus. Civ. Stor. Nat., Verona, I)</w:t>
      </w:r>
      <w:r w:rsidR="0014761F" w:rsidRPr="000F2E96">
        <w:rPr>
          <w:lang w:val="en-US"/>
        </w:rPr>
        <w:br/>
        <w:t>MFNU (Mus. Friul. Stor. Nat., Udine, I)</w:t>
      </w:r>
      <w:r w:rsidR="0014761F" w:rsidRPr="000F2E96">
        <w:rPr>
          <w:lang w:val="en-US"/>
        </w:rPr>
        <w:br/>
        <w:t>MHNG (Musee d`Histoire naturelle Geneve, CH)</w:t>
      </w:r>
      <w:r w:rsidR="0014761F" w:rsidRPr="000F2E96">
        <w:rPr>
          <w:lang w:val="en-US"/>
        </w:rPr>
        <w:br/>
        <w:t>MHNP (Mus. Nation. Hist. Nat., Paris, F)</w:t>
      </w:r>
      <w:r w:rsidR="0014761F" w:rsidRPr="000F2E96">
        <w:rPr>
          <w:lang w:val="en-US"/>
        </w:rPr>
        <w:br/>
        <w:t>MHNS (Mus. Haus der Natur, Salzburg, A)</w:t>
      </w:r>
      <w:r w:rsidR="0014761F" w:rsidRPr="000F2E96">
        <w:rPr>
          <w:lang w:val="en-US"/>
        </w:rPr>
        <w:br/>
        <w:t>NHMW (Naturhistorisches Museum, Wien, A)</w:t>
      </w:r>
      <w:r w:rsidR="003622FC" w:rsidRPr="000F2E96">
        <w:rPr>
          <w:lang w:val="en-US"/>
        </w:rPr>
        <w:br/>
        <w:t>MLSF (Museo La Specola, Firenze, I)</w:t>
      </w:r>
      <w:r w:rsidR="008E75DA" w:rsidRPr="000F2E96">
        <w:rPr>
          <w:lang w:val="en-US"/>
        </w:rPr>
        <w:br/>
        <w:t>MSMT (Muse – Science Museum, Trento, I)</w:t>
      </w:r>
      <w:r w:rsidR="0014761F" w:rsidRPr="000F2E96">
        <w:rPr>
          <w:lang w:val="en-US"/>
        </w:rPr>
        <w:br/>
        <w:t xml:space="preserve">NMBB (Naturhist. </w:t>
      </w:r>
      <w:r w:rsidR="0014761F" w:rsidRPr="0014761F">
        <w:t>Museum Burgergemeinde Bern, CH)</w:t>
      </w:r>
      <w:r w:rsidR="0014761F">
        <w:br/>
      </w:r>
      <w:r w:rsidR="0014761F" w:rsidRPr="0014761F">
        <w:t>NMSB (Naturmuseum Südtirol, Bozen, Südtirol, I)</w:t>
      </w:r>
      <w:r w:rsidR="0014761F">
        <w:br/>
      </w:r>
      <w:r w:rsidR="00A41561" w:rsidRPr="00A41561">
        <w:t>OLML (Oberösterreichische Landesmuseen, Linz, A)</w:t>
      </w:r>
      <w:r w:rsidR="00A41561">
        <w:br/>
      </w:r>
      <w:r w:rsidR="00A41561" w:rsidRPr="00A41561">
        <w:t xml:space="preserve">RMNH (Rijksm. </w:t>
      </w:r>
      <w:r w:rsidR="00A41561" w:rsidRPr="000F2E96">
        <w:rPr>
          <w:lang w:val="en-US"/>
        </w:rPr>
        <w:t>Nat. Hist., Leiden, NL)</w:t>
      </w:r>
      <w:r w:rsidR="00A41561" w:rsidRPr="000F2E96">
        <w:rPr>
          <w:lang w:val="en-US"/>
        </w:rPr>
        <w:br/>
        <w:t>SMNH (Slovenian Mus</w:t>
      </w:r>
      <w:r w:rsidR="00557244" w:rsidRPr="000F2E96">
        <w:rPr>
          <w:lang w:val="en-US"/>
        </w:rPr>
        <w:t>eum</w:t>
      </w:r>
      <w:r w:rsidR="00A41561" w:rsidRPr="000F2E96">
        <w:rPr>
          <w:lang w:val="en-US"/>
        </w:rPr>
        <w:t xml:space="preserve"> of Natural His</w:t>
      </w:r>
      <w:r w:rsidR="00557244" w:rsidRPr="000F2E96">
        <w:rPr>
          <w:lang w:val="en-US"/>
        </w:rPr>
        <w:t>tory</w:t>
      </w:r>
      <w:r w:rsidR="00A41561" w:rsidRPr="000F2E96">
        <w:rPr>
          <w:lang w:val="en-US"/>
        </w:rPr>
        <w:t>, Ljubljana</w:t>
      </w:r>
      <w:r w:rsidR="00557244" w:rsidRPr="000F2E96">
        <w:rPr>
          <w:lang w:val="en-US"/>
        </w:rPr>
        <w:t>, SLO</w:t>
      </w:r>
      <w:r w:rsidR="00A41561" w:rsidRPr="000F2E96">
        <w:rPr>
          <w:lang w:val="en-US"/>
        </w:rPr>
        <w:t>)</w:t>
      </w:r>
      <w:r w:rsidR="00A41561" w:rsidRPr="000F2E96">
        <w:rPr>
          <w:lang w:val="en-US"/>
        </w:rPr>
        <w:br/>
        <w:t xml:space="preserve">SMNK (Staatl. </w:t>
      </w:r>
      <w:r w:rsidR="00A41561" w:rsidRPr="00A41561">
        <w:t>Mus. Naturk., Karlsruhe, D)</w:t>
      </w:r>
      <w:r w:rsidR="00A41561">
        <w:br/>
      </w:r>
      <w:r w:rsidR="00A41561" w:rsidRPr="00A41561">
        <w:t>SMNS (Staatl. Mus. Naturk., Stuttgart, D)</w:t>
      </w:r>
      <w:r w:rsidR="006B322B">
        <w:br/>
        <w:t>SVER (Schriftliches Verzeichnis E. R. Reichl, Linz, A, now in TLMF)</w:t>
      </w:r>
      <w:r w:rsidR="00FD40E2">
        <w:br/>
        <w:t>TLMF (Tiroler Landesmuseen, Ferdinandeum, Hall in Tirol, A)</w:t>
      </w:r>
      <w:r w:rsidR="00A41561">
        <w:br/>
      </w:r>
      <w:r w:rsidR="00A41561" w:rsidRPr="00A41561">
        <w:t>ZFMK (Zool. FI &amp; Mus. Alexander Koenig, Bonn, D)</w:t>
      </w:r>
      <w:r w:rsidR="00A41561">
        <w:br/>
      </w:r>
      <w:r w:rsidR="00A41561" w:rsidRPr="00A41561">
        <w:t>ZIMB (Zool. Institute and Museum</w:t>
      </w:r>
      <w:r w:rsidR="00753905">
        <w:t>,</w:t>
      </w:r>
      <w:r w:rsidR="00A41561" w:rsidRPr="00A41561">
        <w:t xml:space="preserve"> Brno, CZ)</w:t>
      </w:r>
      <w:r w:rsidR="00A41561">
        <w:br/>
      </w:r>
      <w:r w:rsidR="00A41561" w:rsidRPr="00A41561">
        <w:t>ZMHB (Zool. Mus. Humboldt-Universität Berlin, D)</w:t>
      </w:r>
      <w:r w:rsidR="00A41561">
        <w:br/>
      </w:r>
      <w:r w:rsidR="00A41561" w:rsidRPr="00A41561">
        <w:t>ZMSD (Zool. Mus. Senckenberg, Dresden, D)</w:t>
      </w:r>
      <w:r w:rsidR="00A41561">
        <w:br/>
      </w:r>
      <w:r w:rsidR="00A41561" w:rsidRPr="00A41561">
        <w:t>ZMSF (Zool. Mus. Senckenberg, F</w:t>
      </w:r>
      <w:r w:rsidR="00A41561">
        <w:t>rankfurt am Main</w:t>
      </w:r>
      <w:r w:rsidR="00A41561" w:rsidRPr="00A41561">
        <w:t>, D)</w:t>
      </w:r>
      <w:r w:rsidR="00A41561">
        <w:br/>
      </w:r>
      <w:r w:rsidR="00A41561" w:rsidRPr="00A41561">
        <w:t>ZMWM (Zoologisches Museum Witt, München, D)</w:t>
      </w:r>
      <w:r w:rsidR="00A41561">
        <w:br/>
      </w:r>
      <w:r w:rsidR="00A41561" w:rsidRPr="00A41561">
        <w:t>ZOBODAT (Zool.-bot. Datenbank, Linz, A)</w:t>
      </w:r>
      <w:r w:rsidR="00A41561">
        <w:br/>
      </w:r>
      <w:r w:rsidR="00A41561" w:rsidRPr="00A41561">
        <w:t>ZSBS (Zool. Slgn des Bayer. Staates, München, D)</w:t>
      </w:r>
      <w:r w:rsidR="00A41561">
        <w:br/>
      </w:r>
      <w:r w:rsidR="00C81350">
        <w:t>ZYGSLO (Data base SLO S.</w:t>
      </w:r>
      <w:r w:rsidR="00A41561" w:rsidRPr="00A41561">
        <w:t xml:space="preserve"> Gomboc, Kranj, SLO)</w:t>
      </w:r>
      <w:r w:rsidR="00A41561">
        <w:br/>
      </w:r>
    </w:p>
    <w:sectPr w:rsidR="000654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3E"/>
    <w:rsid w:val="000654C2"/>
    <w:rsid w:val="000714A5"/>
    <w:rsid w:val="000B5A3E"/>
    <w:rsid w:val="000F0BA6"/>
    <w:rsid w:val="000F2E96"/>
    <w:rsid w:val="001336BB"/>
    <w:rsid w:val="00137270"/>
    <w:rsid w:val="0014761F"/>
    <w:rsid w:val="001505AE"/>
    <w:rsid w:val="001E7147"/>
    <w:rsid w:val="002401AB"/>
    <w:rsid w:val="002B3DE2"/>
    <w:rsid w:val="003618A8"/>
    <w:rsid w:val="003622FC"/>
    <w:rsid w:val="0048165D"/>
    <w:rsid w:val="00491ECE"/>
    <w:rsid w:val="005133E9"/>
    <w:rsid w:val="00557244"/>
    <w:rsid w:val="005D5EF3"/>
    <w:rsid w:val="006709A9"/>
    <w:rsid w:val="006B322B"/>
    <w:rsid w:val="00753905"/>
    <w:rsid w:val="00776410"/>
    <w:rsid w:val="007B662C"/>
    <w:rsid w:val="008A0FCA"/>
    <w:rsid w:val="008B10E5"/>
    <w:rsid w:val="008E75DA"/>
    <w:rsid w:val="00A41561"/>
    <w:rsid w:val="00A526CB"/>
    <w:rsid w:val="00B21378"/>
    <w:rsid w:val="00B740E2"/>
    <w:rsid w:val="00C22DE2"/>
    <w:rsid w:val="00C81350"/>
    <w:rsid w:val="00C827FB"/>
    <w:rsid w:val="00CC5A1D"/>
    <w:rsid w:val="00CD150C"/>
    <w:rsid w:val="00DE0330"/>
    <w:rsid w:val="00DE2636"/>
    <w:rsid w:val="00DF51ED"/>
    <w:rsid w:val="00E9778A"/>
    <w:rsid w:val="00FD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EB3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306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hard Tarmann</dc:creator>
  <cp:lastModifiedBy>Microsoft Office-Anwender</cp:lastModifiedBy>
  <cp:revision>29</cp:revision>
  <dcterms:created xsi:type="dcterms:W3CDTF">2021-02-27T08:37:00Z</dcterms:created>
  <dcterms:modified xsi:type="dcterms:W3CDTF">2022-08-22T13:07:00Z</dcterms:modified>
</cp:coreProperties>
</file>